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B5CAB" w14:textId="61D415ED" w:rsidR="00D76E99" w:rsidRPr="00C955EF" w:rsidRDefault="00FD09EA" w:rsidP="00D76E99">
      <w:pPr>
        <w:pStyle w:val="EndNoteBibliography"/>
        <w:jc w:val="both"/>
        <w:rPr>
          <w:rFonts w:ascii="Times New Roman" w:hAnsi="Times New Roman"/>
        </w:rPr>
      </w:pPr>
      <w:r w:rsidRPr="00FD09EA">
        <w:rPr>
          <w:rFonts w:ascii="Times New Roman" w:eastAsia="Arial" w:hAnsi="Times New Roman" w:cs="Arial"/>
          <w:noProof w:val="0"/>
          <w:kern w:val="0"/>
          <w:sz w:val="32"/>
          <w:szCs w:val="21"/>
          <w:lang w:val="en"/>
        </w:rPr>
        <w:t xml:space="preserve">S1 Text. </w:t>
      </w:r>
      <w:r w:rsidR="006C2D9A" w:rsidRPr="006C2D9A">
        <w:rPr>
          <w:rFonts w:ascii="Times New Roman" w:eastAsia="Arial" w:hAnsi="Times New Roman" w:cs="Arial"/>
          <w:noProof w:val="0"/>
          <w:kern w:val="0"/>
          <w:sz w:val="32"/>
          <w:szCs w:val="21"/>
          <w:lang w:val="en"/>
        </w:rPr>
        <w:t>PBPK Code of cefquinome in swine</w:t>
      </w:r>
      <w:r w:rsidRPr="00FD09EA">
        <w:rPr>
          <w:rFonts w:ascii="Times New Roman" w:eastAsia="Arial" w:hAnsi="Times New Roman" w:cs="Arial"/>
          <w:noProof w:val="0"/>
          <w:kern w:val="0"/>
          <w:sz w:val="32"/>
          <w:szCs w:val="21"/>
          <w:lang w:val="en"/>
        </w:rPr>
        <w:t>.</w:t>
      </w:r>
      <w:r w:rsidR="00D76E99" w:rsidRPr="00C955EF">
        <w:rPr>
          <w:rFonts w:ascii="Times New Roman" w:hAnsi="Times New Roman" w:cs="Times New Roman"/>
          <w:szCs w:val="21"/>
        </w:rPr>
        <w:fldChar w:fldCharType="begin"/>
      </w:r>
      <w:r w:rsidR="00D76E99" w:rsidRPr="00C955EF">
        <w:rPr>
          <w:rFonts w:ascii="Times New Roman" w:hAnsi="Times New Roman" w:cs="Times New Roman"/>
          <w:szCs w:val="21"/>
        </w:rPr>
        <w:instrText xml:space="preserve"> ADDIN EN.REFLIST </w:instrText>
      </w:r>
      <w:r w:rsidR="00D76E99" w:rsidRPr="00C955EF">
        <w:rPr>
          <w:rFonts w:ascii="Times New Roman" w:hAnsi="Times New Roman" w:cs="Times New Roman"/>
          <w:szCs w:val="21"/>
        </w:rPr>
        <w:fldChar w:fldCharType="separate"/>
      </w:r>
    </w:p>
    <w:p w14:paraId="038F0E20" w14:textId="15EC929F" w:rsidR="00D76E99" w:rsidRPr="00C955EF" w:rsidRDefault="00D76E99" w:rsidP="00D76E99">
      <w:pPr>
        <w:widowControl/>
        <w:jc w:val="left"/>
        <w:rPr>
          <w:rFonts w:ascii="Times New Roman" w:hAnsi="Times New Roman"/>
          <w:b/>
          <w:bCs/>
          <w:kern w:val="0"/>
          <w:szCs w:val="21"/>
        </w:rPr>
      </w:pPr>
      <w:r w:rsidRPr="00C955EF">
        <w:rPr>
          <w:rFonts w:ascii="Times New Roman" w:hAnsi="Times New Roman"/>
          <w:b/>
          <w:bCs/>
          <w:kern w:val="0"/>
          <w:szCs w:val="21"/>
        </w:rPr>
        <w:t xml:space="preserve">; Berkeley Madonna Code of cefquinome in swine </w:t>
      </w:r>
    </w:p>
    <w:p w14:paraId="221D9ACC" w14:textId="77777777" w:rsidR="00D76E99" w:rsidRPr="00D76E99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</w:p>
    <w:p w14:paraId="64C84E49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METHOD RK4</w:t>
      </w:r>
    </w:p>
    <w:p w14:paraId="73703FFA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STARTTIME = 0</w:t>
      </w:r>
    </w:p>
    <w:p w14:paraId="34534485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STOPTIME=24 ; h, 24</w:t>
      </w:r>
    </w:p>
    <w:p w14:paraId="79786EF7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DT = 0.001</w:t>
      </w:r>
    </w:p>
    <w:p w14:paraId="1C45F2F8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DTOUT = 0.01</w:t>
      </w:r>
    </w:p>
    <w:p w14:paraId="4286C3AC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 </w:t>
      </w:r>
    </w:p>
    <w:p w14:paraId="470D8470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{Physiological Parameters}</w:t>
      </w:r>
    </w:p>
    <w:p w14:paraId="6C9E8631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; Blood Flow Rates</w:t>
      </w:r>
    </w:p>
    <w:p w14:paraId="188EE6E9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QCC = 4.944  ; L/h/kg, Cardiac Output</w:t>
      </w:r>
    </w:p>
    <w:p w14:paraId="3D3D3BB5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</w:p>
    <w:p w14:paraId="71285808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 xml:space="preserve">; Fracion of blood flow to organs (unitless) </w:t>
      </w:r>
    </w:p>
    <w:p w14:paraId="33C61D79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QLC = 0.3053 ; Fraction of flow to the liver</w:t>
      </w:r>
    </w:p>
    <w:p w14:paraId="52657A75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QKC = 0.1398 ; Fraction of flow to the kidneys</w:t>
      </w:r>
    </w:p>
    <w:p w14:paraId="1A17A9A1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QMC = 0.2524 ; Fraction of flow to the muscle</w:t>
      </w:r>
    </w:p>
    <w:p w14:paraId="18D35823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Q</w:t>
      </w:r>
      <w:r w:rsidRPr="00C955EF">
        <w:rPr>
          <w:rFonts w:ascii="Times New Roman" w:hAnsi="Times New Roman"/>
          <w:szCs w:val="21"/>
        </w:rPr>
        <w:t>R</w:t>
      </w:r>
      <w:r w:rsidRPr="00C955EF">
        <w:rPr>
          <w:rFonts w:ascii="Times New Roman" w:hAnsi="Times New Roman"/>
          <w:kern w:val="0"/>
          <w:szCs w:val="21"/>
        </w:rPr>
        <w:t xml:space="preserve">C= 1 -QLC -QKC- QMC; Fraction of flow to </w:t>
      </w:r>
      <w:r w:rsidRPr="00C955EF">
        <w:rPr>
          <w:rFonts w:ascii="Times New Roman" w:hAnsi="Times New Roman"/>
          <w:szCs w:val="21"/>
        </w:rPr>
        <w:t>the rest</w:t>
      </w:r>
    </w:p>
    <w:p w14:paraId="7EE8F799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 xml:space="preserve">QLUC= 1 </w:t>
      </w:r>
    </w:p>
    <w:p w14:paraId="4A6FB453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 </w:t>
      </w:r>
    </w:p>
    <w:p w14:paraId="3A65A4DA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 xml:space="preserve">; Tissue Volumes </w:t>
      </w:r>
    </w:p>
    <w:p w14:paraId="68720AB9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 xml:space="preserve">BW = 25 </w:t>
      </w:r>
      <w:r w:rsidRPr="00C955EF">
        <w:rPr>
          <w:rFonts w:ascii="Times New Roman" w:hAnsi="Times New Roman"/>
          <w:kern w:val="0"/>
          <w:szCs w:val="21"/>
        </w:rPr>
        <w:tab/>
        <w:t>; Body weight(kg)</w:t>
      </w:r>
    </w:p>
    <w:p w14:paraId="7A1238A4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 xml:space="preserve">VLC = 0.0294 </w:t>
      </w:r>
      <w:r w:rsidRPr="00C955EF">
        <w:rPr>
          <w:rFonts w:ascii="Times New Roman" w:hAnsi="Times New Roman"/>
          <w:kern w:val="0"/>
          <w:szCs w:val="21"/>
        </w:rPr>
        <w:tab/>
        <w:t>; Fractional liver tissue</w:t>
      </w:r>
    </w:p>
    <w:p w14:paraId="2813D8D3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VKC = 0.004</w:t>
      </w:r>
      <w:r w:rsidRPr="00C955EF">
        <w:rPr>
          <w:rFonts w:ascii="Times New Roman" w:hAnsi="Times New Roman"/>
          <w:kern w:val="0"/>
          <w:szCs w:val="21"/>
        </w:rPr>
        <w:tab/>
        <w:t>; Fractional kidney tissue</w:t>
      </w:r>
    </w:p>
    <w:p w14:paraId="1C71EA33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 xml:space="preserve">VMC = 0.4 </w:t>
      </w:r>
      <w:r w:rsidRPr="00C955EF">
        <w:rPr>
          <w:rFonts w:ascii="Times New Roman" w:hAnsi="Times New Roman"/>
          <w:kern w:val="0"/>
          <w:szCs w:val="21"/>
        </w:rPr>
        <w:tab/>
        <w:t>; Fractional muscle tissue</w:t>
      </w:r>
    </w:p>
    <w:p w14:paraId="59326E4F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 xml:space="preserve">VbloodC = 0.06 </w:t>
      </w:r>
      <w:r w:rsidRPr="00C955EF">
        <w:rPr>
          <w:rFonts w:ascii="Times New Roman" w:hAnsi="Times New Roman"/>
          <w:kern w:val="0"/>
          <w:szCs w:val="21"/>
        </w:rPr>
        <w:tab/>
        <w:t>; Blood volume, fractional of BW</w:t>
      </w:r>
    </w:p>
    <w:p w14:paraId="7EBEA6FC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VvenC = 0.044</w:t>
      </w:r>
      <w:r w:rsidRPr="00C955EF">
        <w:rPr>
          <w:rFonts w:ascii="Times New Roman" w:hAnsi="Times New Roman"/>
          <w:kern w:val="0"/>
          <w:szCs w:val="21"/>
        </w:rPr>
        <w:tab/>
        <w:t>; Venous blood volume, fraction of BW</w:t>
      </w:r>
    </w:p>
    <w:p w14:paraId="73190D07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VartC = 0.016     ;Arterial blood volume, fraction of blood BW</w:t>
      </w:r>
    </w:p>
    <w:p w14:paraId="2315AC92" w14:textId="77777777" w:rsidR="00D76E99" w:rsidRPr="00D76E99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D76E99">
        <w:rPr>
          <w:rFonts w:ascii="Times New Roman" w:hAnsi="Times New Roman"/>
          <w:kern w:val="0"/>
          <w:szCs w:val="21"/>
        </w:rPr>
        <w:t>VLUC = 0.01</w:t>
      </w:r>
      <w:r w:rsidRPr="00D76E99">
        <w:rPr>
          <w:rFonts w:ascii="Times New Roman" w:hAnsi="Times New Roman"/>
          <w:kern w:val="0"/>
          <w:szCs w:val="21"/>
        </w:rPr>
        <w:tab/>
        <w:t>; lung volume, fraction of blood BW</w:t>
      </w:r>
    </w:p>
    <w:p w14:paraId="118A2D97" w14:textId="77777777" w:rsidR="00D76E99" w:rsidRPr="00D76E99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D76E99">
        <w:rPr>
          <w:rFonts w:ascii="Times New Roman" w:hAnsi="Times New Roman"/>
          <w:kern w:val="0"/>
          <w:szCs w:val="21"/>
        </w:rPr>
        <w:t>V</w:t>
      </w:r>
      <w:r w:rsidRPr="00D76E99">
        <w:rPr>
          <w:rFonts w:ascii="Times New Roman" w:hAnsi="Times New Roman"/>
          <w:szCs w:val="21"/>
        </w:rPr>
        <w:t>R</w:t>
      </w:r>
      <w:r w:rsidRPr="00D76E99">
        <w:rPr>
          <w:rFonts w:ascii="Times New Roman" w:hAnsi="Times New Roman"/>
          <w:kern w:val="0"/>
          <w:szCs w:val="21"/>
        </w:rPr>
        <w:t xml:space="preserve">C=1-VLC-VKC-VMC-VbloodC-VLUC ; </w:t>
      </w:r>
      <w:r w:rsidRPr="00D76E99">
        <w:rPr>
          <w:rFonts w:ascii="Times New Roman" w:hAnsi="Times New Roman"/>
          <w:szCs w:val="21"/>
        </w:rPr>
        <w:t>the rest</w:t>
      </w:r>
      <w:r w:rsidRPr="00D76E99">
        <w:rPr>
          <w:rFonts w:ascii="Times New Roman" w:hAnsi="Times New Roman"/>
          <w:kern w:val="0"/>
          <w:szCs w:val="21"/>
        </w:rPr>
        <w:t xml:space="preserve"> volume, fraction of blood volume</w:t>
      </w:r>
    </w:p>
    <w:p w14:paraId="7D03B771" w14:textId="77777777" w:rsidR="00D76E99" w:rsidRPr="00D76E99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D76E99">
        <w:rPr>
          <w:rFonts w:ascii="Times New Roman" w:hAnsi="Times New Roman"/>
          <w:kern w:val="0"/>
          <w:szCs w:val="21"/>
        </w:rPr>
        <w:t> </w:t>
      </w:r>
    </w:p>
    <w:p w14:paraId="12A17618" w14:textId="77777777" w:rsidR="00D76E99" w:rsidRPr="00D76E99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D76E99">
        <w:rPr>
          <w:rFonts w:ascii="Times New Roman" w:hAnsi="Times New Roman"/>
          <w:kern w:val="0"/>
          <w:szCs w:val="21"/>
        </w:rPr>
        <w:t>{Mass Transfer Parameters (Chemical-Specific Parameters)}</w:t>
      </w:r>
    </w:p>
    <w:p w14:paraId="573C3CED" w14:textId="77777777" w:rsidR="00D76E99" w:rsidRPr="00D76E99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D76E99">
        <w:rPr>
          <w:rFonts w:ascii="Times New Roman" w:hAnsi="Times New Roman"/>
          <w:kern w:val="0"/>
          <w:szCs w:val="21"/>
        </w:rPr>
        <w:t>; Partition Coefficients (PC, tissue:plasma)</w:t>
      </w:r>
    </w:p>
    <w:p w14:paraId="3CFA3181" w14:textId="77777777" w:rsidR="00D76E99" w:rsidRPr="00D76E99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D76E99">
        <w:rPr>
          <w:rFonts w:ascii="Times New Roman" w:hAnsi="Times New Roman"/>
          <w:kern w:val="0"/>
          <w:szCs w:val="21"/>
        </w:rPr>
        <w:t>PL = 6; Liver: plasma PC</w:t>
      </w:r>
    </w:p>
    <w:p w14:paraId="654A00CC" w14:textId="77777777" w:rsidR="00D76E99" w:rsidRPr="00D76E99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D76E99">
        <w:rPr>
          <w:rFonts w:ascii="Times New Roman" w:hAnsi="Times New Roman"/>
          <w:kern w:val="0"/>
          <w:szCs w:val="21"/>
        </w:rPr>
        <w:t>PK =15.2; Kidney:plasma PC</w:t>
      </w:r>
    </w:p>
    <w:p w14:paraId="630D7144" w14:textId="77777777" w:rsidR="00D76E99" w:rsidRPr="00D76E99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D76E99">
        <w:rPr>
          <w:rFonts w:ascii="Times New Roman" w:hAnsi="Times New Roman"/>
          <w:kern w:val="0"/>
          <w:szCs w:val="21"/>
        </w:rPr>
        <w:t>PM = 0.1; Muscle:plasma PC</w:t>
      </w:r>
    </w:p>
    <w:p w14:paraId="15BF31C5" w14:textId="77777777" w:rsidR="00D76E99" w:rsidRPr="00D76E99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D76E99">
        <w:rPr>
          <w:rFonts w:ascii="Times New Roman" w:hAnsi="Times New Roman"/>
          <w:kern w:val="0"/>
          <w:szCs w:val="21"/>
        </w:rPr>
        <w:t>P</w:t>
      </w:r>
      <w:r w:rsidRPr="00D76E99">
        <w:rPr>
          <w:rFonts w:ascii="Times New Roman" w:hAnsi="Times New Roman"/>
          <w:szCs w:val="21"/>
        </w:rPr>
        <w:t>R</w:t>
      </w:r>
      <w:r w:rsidRPr="00D76E99">
        <w:rPr>
          <w:rFonts w:ascii="Times New Roman" w:hAnsi="Times New Roman"/>
          <w:kern w:val="0"/>
          <w:szCs w:val="21"/>
        </w:rPr>
        <w:t xml:space="preserve">= 0.1; </w:t>
      </w:r>
      <w:r w:rsidRPr="00D76E99">
        <w:rPr>
          <w:rFonts w:ascii="Times New Roman" w:hAnsi="Times New Roman"/>
          <w:szCs w:val="21"/>
        </w:rPr>
        <w:t>carcass</w:t>
      </w:r>
      <w:r w:rsidRPr="00D76E99">
        <w:rPr>
          <w:rFonts w:ascii="Times New Roman" w:hAnsi="Times New Roman"/>
          <w:kern w:val="0"/>
          <w:szCs w:val="21"/>
        </w:rPr>
        <w:t>:plasma PC</w:t>
      </w:r>
    </w:p>
    <w:p w14:paraId="62E513E7" w14:textId="77777777" w:rsidR="00D76E99" w:rsidRPr="00D76E99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D76E99">
        <w:rPr>
          <w:rFonts w:ascii="Times New Roman" w:hAnsi="Times New Roman"/>
          <w:kern w:val="0"/>
          <w:szCs w:val="21"/>
        </w:rPr>
        <w:t>PLU=1.5 ;lung:plasma PC</w:t>
      </w:r>
    </w:p>
    <w:p w14:paraId="09396DBF" w14:textId="77777777" w:rsidR="00D76E99" w:rsidRPr="00D76E99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D76E99">
        <w:rPr>
          <w:rFonts w:ascii="Times New Roman" w:hAnsi="Times New Roman"/>
          <w:kern w:val="0"/>
          <w:szCs w:val="21"/>
        </w:rPr>
        <w:t> </w:t>
      </w:r>
    </w:p>
    <w:p w14:paraId="7B33F048" w14:textId="77777777" w:rsidR="00D76E99" w:rsidRPr="00D76E99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D76E99">
        <w:rPr>
          <w:rFonts w:ascii="Times New Roman" w:hAnsi="Times New Roman"/>
          <w:kern w:val="0"/>
          <w:szCs w:val="21"/>
        </w:rPr>
        <w:t>{Kinetic Constants}</w:t>
      </w:r>
    </w:p>
    <w:p w14:paraId="1295E754" w14:textId="77777777" w:rsidR="00D76E99" w:rsidRPr="00D76E99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D76E99">
        <w:rPr>
          <w:rFonts w:ascii="Times New Roman" w:hAnsi="Times New Roman"/>
          <w:kern w:val="0"/>
          <w:szCs w:val="21"/>
        </w:rPr>
        <w:t>; IM Absorption Rate Constants</w:t>
      </w:r>
    </w:p>
    <w:p w14:paraId="1BD84E05" w14:textId="77777777" w:rsidR="00D76E99" w:rsidRPr="00D76E99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D76E99">
        <w:rPr>
          <w:rFonts w:ascii="Times New Roman" w:hAnsi="Times New Roman"/>
          <w:kern w:val="0"/>
          <w:szCs w:val="21"/>
        </w:rPr>
        <w:t xml:space="preserve">Kim = 7 ; /h, IM absorption rate constant </w:t>
      </w:r>
    </w:p>
    <w:p w14:paraId="5435DAC0" w14:textId="77777777" w:rsidR="00D76E99" w:rsidRPr="00D76E99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D76E99">
        <w:rPr>
          <w:rFonts w:ascii="Times New Roman" w:hAnsi="Times New Roman"/>
          <w:kern w:val="0"/>
          <w:szCs w:val="21"/>
        </w:rPr>
        <w:t xml:space="preserve">Frac = 0.1 ; </w:t>
      </w:r>
    </w:p>
    <w:p w14:paraId="3115D5C9" w14:textId="77777777" w:rsidR="00D76E99" w:rsidRPr="00D76E99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D76E99">
        <w:rPr>
          <w:rFonts w:ascii="Times New Roman" w:hAnsi="Times New Roman"/>
          <w:kern w:val="0"/>
          <w:szCs w:val="21"/>
        </w:rPr>
        <w:lastRenderedPageBreak/>
        <w:t>Kdiss = 0.05 ;/h</w:t>
      </w:r>
    </w:p>
    <w:p w14:paraId="2DB75849" w14:textId="77777777" w:rsidR="00D76E99" w:rsidRPr="00D76E99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D76E99">
        <w:rPr>
          <w:rFonts w:ascii="Times New Roman" w:hAnsi="Times New Roman"/>
          <w:kern w:val="0"/>
          <w:szCs w:val="21"/>
        </w:rPr>
        <w:t> </w:t>
      </w:r>
    </w:p>
    <w:p w14:paraId="6DC2C14F" w14:textId="77777777" w:rsidR="00D76E99" w:rsidRPr="00D76E99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D76E99">
        <w:rPr>
          <w:rFonts w:ascii="Times New Roman" w:hAnsi="Times New Roman"/>
          <w:kern w:val="0"/>
          <w:szCs w:val="21"/>
        </w:rPr>
        <w:t>; Percentage Plasma Protein Binding unitless</w:t>
      </w:r>
    </w:p>
    <w:p w14:paraId="637ED6E7" w14:textId="77777777" w:rsidR="00D76E99" w:rsidRPr="00D76E99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D76E99">
        <w:rPr>
          <w:rFonts w:ascii="Times New Roman" w:hAnsi="Times New Roman"/>
          <w:kern w:val="0"/>
          <w:szCs w:val="21"/>
        </w:rPr>
        <w:t>PB=0.188 ; Percentage of drug bound to plasma proteins</w:t>
      </w:r>
    </w:p>
    <w:p w14:paraId="140748A4" w14:textId="77777777" w:rsidR="00D76E99" w:rsidRPr="00D76E99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D76E99">
        <w:rPr>
          <w:rFonts w:ascii="Times New Roman" w:hAnsi="Times New Roman"/>
          <w:kern w:val="0"/>
          <w:szCs w:val="21"/>
        </w:rPr>
        <w:t xml:space="preserve">PT= 0.3; Percentage of drug bound to lung proteins </w:t>
      </w:r>
    </w:p>
    <w:p w14:paraId="767A848E" w14:textId="77777777" w:rsidR="00D76E99" w:rsidRPr="00D76E99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D76E99">
        <w:rPr>
          <w:rFonts w:ascii="Times New Roman" w:hAnsi="Times New Roman"/>
          <w:kern w:val="0"/>
          <w:szCs w:val="21"/>
        </w:rPr>
        <w:t> </w:t>
      </w:r>
    </w:p>
    <w:p w14:paraId="131AFD0E" w14:textId="77777777" w:rsidR="00D76E99" w:rsidRPr="00D76E99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</w:p>
    <w:p w14:paraId="553C38A4" w14:textId="77777777" w:rsidR="00D76E99" w:rsidRPr="00D76E99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D76E99">
        <w:rPr>
          <w:rFonts w:ascii="Times New Roman" w:hAnsi="Times New Roman"/>
          <w:kern w:val="0"/>
          <w:szCs w:val="21"/>
        </w:rPr>
        <w:t>; Fraction of tissue volumes</w:t>
      </w:r>
    </w:p>
    <w:p w14:paraId="0255CB91" w14:textId="77777777" w:rsidR="00D76E99" w:rsidRPr="00D76E99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D76E99">
        <w:rPr>
          <w:rFonts w:ascii="Times New Roman" w:hAnsi="Times New Roman"/>
          <w:kern w:val="0"/>
          <w:szCs w:val="21"/>
        </w:rPr>
        <w:t>FVBLU = 0.262; Blood volume fraction of lung (%)</w:t>
      </w:r>
    </w:p>
    <w:p w14:paraId="306F20F1" w14:textId="77777777" w:rsidR="00D76E99" w:rsidRPr="00D76E99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D76E99">
        <w:rPr>
          <w:rFonts w:ascii="Times New Roman" w:hAnsi="Times New Roman"/>
          <w:kern w:val="0"/>
          <w:szCs w:val="21"/>
        </w:rPr>
        <w:t>FVILU = 0.188; Blood volume fraction of Interstitial fluid (%)</w:t>
      </w:r>
    </w:p>
    <w:p w14:paraId="324F77EC" w14:textId="77777777" w:rsidR="00D76E99" w:rsidRPr="00D76E99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D76E99">
        <w:rPr>
          <w:rFonts w:ascii="Times New Roman" w:hAnsi="Times New Roman"/>
          <w:kern w:val="0"/>
          <w:szCs w:val="21"/>
        </w:rPr>
        <w:t> </w:t>
      </w:r>
    </w:p>
    <w:p w14:paraId="2DB87652" w14:textId="77777777" w:rsidR="00D76E99" w:rsidRPr="00D76E99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D76E99">
        <w:rPr>
          <w:rFonts w:ascii="Times New Roman" w:hAnsi="Times New Roman"/>
          <w:kern w:val="0"/>
          <w:szCs w:val="21"/>
        </w:rPr>
        <w:t> </w:t>
      </w:r>
    </w:p>
    <w:p w14:paraId="189FFC9C" w14:textId="77777777" w:rsidR="00D76E99" w:rsidRPr="00D76E99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D76E99">
        <w:rPr>
          <w:rFonts w:ascii="Times New Roman" w:hAnsi="Times New Roman"/>
          <w:kern w:val="0"/>
          <w:szCs w:val="21"/>
        </w:rPr>
        <w:t xml:space="preserve">;Permeability constatns </w:t>
      </w:r>
      <w:r w:rsidRPr="00D76E99">
        <w:rPr>
          <w:rFonts w:ascii="Times New Roman" w:hAnsi="Times New Roman"/>
          <w:szCs w:val="21"/>
        </w:rPr>
        <w:t>(/h)</w:t>
      </w:r>
    </w:p>
    <w:p w14:paraId="4CAAB7D3" w14:textId="686F826E" w:rsidR="00D76E99" w:rsidRPr="00D76E99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D76E99">
        <w:rPr>
          <w:rFonts w:ascii="Times New Roman" w:hAnsi="Times New Roman"/>
          <w:kern w:val="0"/>
          <w:szCs w:val="21"/>
        </w:rPr>
        <w:t>KBI =0.110;</w:t>
      </w:r>
      <w:r w:rsidRPr="00D76E99">
        <w:rPr>
          <w:rFonts w:ascii="Times New Roman" w:hAnsi="Times New Roman"/>
          <w:szCs w:val="21"/>
        </w:rPr>
        <w:t xml:space="preserve"> The constant rate of blood to IF </w:t>
      </w:r>
    </w:p>
    <w:p w14:paraId="4C5AFA9C" w14:textId="62D9B0B8" w:rsidR="00D76E99" w:rsidRPr="00D76E99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D76E99">
        <w:rPr>
          <w:rFonts w:ascii="Times New Roman" w:hAnsi="Times New Roman"/>
          <w:kern w:val="0"/>
          <w:szCs w:val="21"/>
        </w:rPr>
        <w:t>KIB = 0.052;</w:t>
      </w:r>
      <w:r w:rsidRPr="00D76E99">
        <w:rPr>
          <w:rFonts w:ascii="Times New Roman" w:hAnsi="Times New Roman"/>
          <w:szCs w:val="21"/>
        </w:rPr>
        <w:t xml:space="preserve"> The constant rate of IF to blood </w:t>
      </w:r>
    </w:p>
    <w:p w14:paraId="594D0E28" w14:textId="77777777" w:rsidR="00D76E99" w:rsidRPr="00D76E99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D76E99">
        <w:rPr>
          <w:rFonts w:ascii="Times New Roman" w:hAnsi="Times New Roman"/>
          <w:kern w:val="0"/>
          <w:szCs w:val="21"/>
        </w:rPr>
        <w:t>KIT = 3.56;</w:t>
      </w:r>
      <w:r w:rsidRPr="00D76E99">
        <w:rPr>
          <w:rFonts w:ascii="Times New Roman" w:hAnsi="Times New Roman"/>
          <w:szCs w:val="21"/>
        </w:rPr>
        <w:t xml:space="preserve"> The constant rate of IF to tissue </w:t>
      </w:r>
    </w:p>
    <w:p w14:paraId="7C250C6A" w14:textId="77777777" w:rsidR="00D76E99" w:rsidRPr="00D76E99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D76E99">
        <w:rPr>
          <w:rFonts w:ascii="Times New Roman" w:hAnsi="Times New Roman"/>
          <w:kern w:val="0"/>
          <w:szCs w:val="21"/>
        </w:rPr>
        <w:t>KTI = 2.6;</w:t>
      </w:r>
      <w:r w:rsidRPr="00D76E99">
        <w:rPr>
          <w:rFonts w:ascii="Times New Roman" w:hAnsi="Times New Roman"/>
          <w:szCs w:val="21"/>
        </w:rPr>
        <w:t xml:space="preserve"> The constant rate of tissue to IF </w:t>
      </w:r>
    </w:p>
    <w:p w14:paraId="345A3053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 </w:t>
      </w:r>
    </w:p>
    <w:p w14:paraId="02FCB6B3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{Metabolic Rate Constant}</w:t>
      </w:r>
    </w:p>
    <w:p w14:paraId="33F99CA3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; Bile elimination rate constant adjusted by bodyweight</w:t>
      </w:r>
    </w:p>
    <w:p w14:paraId="09FAE81F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KbileC=0.01 ; L/h/kg</w:t>
      </w:r>
    </w:p>
    <w:p w14:paraId="79A79BA4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; Urinary Elimination Rate Constants</w:t>
      </w:r>
    </w:p>
    <w:p w14:paraId="2E0ACD21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KurineC = 0.3 ; L/h/kg</w:t>
      </w:r>
    </w:p>
    <w:p w14:paraId="6F6C29DA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 </w:t>
      </w:r>
    </w:p>
    <w:p w14:paraId="238E793F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{Parameters for Various Exposure Scenarios}</w:t>
      </w:r>
    </w:p>
    <w:p w14:paraId="2BCE32D7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PDOSEim = 2; (mg/kg)</w:t>
      </w:r>
    </w:p>
    <w:p w14:paraId="20812A7D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 </w:t>
      </w:r>
    </w:p>
    <w:p w14:paraId="1647C2B9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{Cardiac output and blood flow to tissues (L/h)}</w:t>
      </w:r>
    </w:p>
    <w:p w14:paraId="5A05E75B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QC = QCC * BW; Cardiac output</w:t>
      </w:r>
    </w:p>
    <w:p w14:paraId="2F897815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QL = QLC * QC ; Liver blood flow rate</w:t>
      </w:r>
    </w:p>
    <w:p w14:paraId="47D0984B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QK = QKC * QC; Kidney blood flow rate</w:t>
      </w:r>
    </w:p>
    <w:p w14:paraId="286F46D8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QM = QMC * QC ; Muscle blood flow rate</w:t>
      </w:r>
    </w:p>
    <w:p w14:paraId="4FFD9EE4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Q</w:t>
      </w:r>
      <w:r w:rsidRPr="00C955EF">
        <w:rPr>
          <w:rFonts w:ascii="Times New Roman" w:hAnsi="Times New Roman"/>
          <w:szCs w:val="21"/>
        </w:rPr>
        <w:t>R</w:t>
      </w:r>
      <w:r w:rsidRPr="00C955EF">
        <w:rPr>
          <w:rFonts w:ascii="Times New Roman" w:hAnsi="Times New Roman"/>
          <w:kern w:val="0"/>
          <w:szCs w:val="21"/>
        </w:rPr>
        <w:t>= Q</w:t>
      </w:r>
      <w:r w:rsidRPr="00C955EF">
        <w:rPr>
          <w:rFonts w:ascii="Times New Roman" w:hAnsi="Times New Roman"/>
          <w:szCs w:val="21"/>
        </w:rPr>
        <w:t>R</w:t>
      </w:r>
      <w:r w:rsidRPr="00C955EF">
        <w:rPr>
          <w:rFonts w:ascii="Times New Roman" w:hAnsi="Times New Roman"/>
          <w:kern w:val="0"/>
          <w:szCs w:val="21"/>
        </w:rPr>
        <w:t>C * QC ; rest blood flow rate</w:t>
      </w:r>
    </w:p>
    <w:p w14:paraId="4FC5632C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QLU= QLUC * QC</w:t>
      </w:r>
    </w:p>
    <w:p w14:paraId="627A80B9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 </w:t>
      </w:r>
    </w:p>
    <w:p w14:paraId="10A92F13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;  Tissue volumes (L)</w:t>
      </w:r>
    </w:p>
    <w:p w14:paraId="457F94AA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VL = VLC * BW ; Liver</w:t>
      </w:r>
    </w:p>
    <w:p w14:paraId="4A771067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VK = VKC * BW ; Kidney</w:t>
      </w:r>
    </w:p>
    <w:p w14:paraId="54BD26AB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VM = VMC * BW; Muscle</w:t>
      </w:r>
    </w:p>
    <w:p w14:paraId="7781537F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Vblood = VbloodC * BW; Blood</w:t>
      </w:r>
    </w:p>
    <w:p w14:paraId="376D2620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VLU=VLUC*BW ;LUNG</w:t>
      </w:r>
    </w:p>
    <w:p w14:paraId="715C5E2F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VR = VRC*BW ;rest</w:t>
      </w:r>
    </w:p>
    <w:p w14:paraId="7F9612A1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Vven = VvenC*BW ; Venous Blood</w:t>
      </w:r>
    </w:p>
    <w:p w14:paraId="3B559782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Vart = VartC*BW ; Arterial Blood</w:t>
      </w:r>
    </w:p>
    <w:p w14:paraId="5DA23B27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</w:p>
    <w:p w14:paraId="33C43AB5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;Volume of lung</w:t>
      </w:r>
    </w:p>
    <w:p w14:paraId="0A0D0F0B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 xml:space="preserve">VLUB = VLU * FVBLU  </w:t>
      </w:r>
    </w:p>
    <w:p w14:paraId="3206D1F1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 xml:space="preserve">VLUI = VLU * FVILU </w:t>
      </w:r>
    </w:p>
    <w:p w14:paraId="4AB0E630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VLUT= VLU-VLUI-VLUB</w:t>
      </w:r>
    </w:p>
    <w:p w14:paraId="7F7B9EE5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; BILE elimination rate constant</w:t>
      </w:r>
    </w:p>
    <w:p w14:paraId="448BA0C4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Kbile = KbileC * BW ; L/h</w:t>
      </w:r>
    </w:p>
    <w:p w14:paraId="3BA3567F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</w:p>
    <w:p w14:paraId="043A1112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;Urinary elimination rate constant</w:t>
      </w:r>
    </w:p>
    <w:p w14:paraId="42AD853A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Kurine = KurineC * BW ;L/h</w:t>
      </w:r>
    </w:p>
    <w:p w14:paraId="15DCE9EC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 </w:t>
      </w:r>
    </w:p>
    <w:p w14:paraId="5706D322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; Dosing</w:t>
      </w:r>
    </w:p>
    <w:p w14:paraId="3BDE955F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DOSEim = PDOSEim * BW ; (mg)</w:t>
      </w:r>
    </w:p>
    <w:p w14:paraId="65152511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 </w:t>
      </w:r>
    </w:p>
    <w:p w14:paraId="773BE8EB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; Dosing, repeated doses</w:t>
      </w:r>
    </w:p>
    <w:p w14:paraId="50638737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tinterval = 24            ; Varied dependent on the exposure paradigm (h)</w:t>
      </w:r>
    </w:p>
    <w:p w14:paraId="15472EF6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 xml:space="preserve">Tdoses =5            ; The number of injections for multiple IM </w:t>
      </w:r>
    </w:p>
    <w:p w14:paraId="66E14F02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dosingperiod = if time &lt; Tdoses*tinterval-DT then 1 else 0</w:t>
      </w:r>
    </w:p>
    <w:p w14:paraId="6CA0F00B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 </w:t>
      </w:r>
    </w:p>
    <w:p w14:paraId="7525BA8C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; Dosing, IM, intramuscular</w:t>
      </w:r>
    </w:p>
    <w:p w14:paraId="43728412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Rinputim = pulse(DOSEim,0,tinterval)*dosingperiod</w:t>
      </w:r>
    </w:p>
    <w:p w14:paraId="1B418015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Rpenim = Rinputim*(1-Frac);</w:t>
      </w:r>
    </w:p>
    <w:p w14:paraId="3ADB5B6E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Rppgim =  Rinputim*Frac;</w:t>
      </w:r>
    </w:p>
    <w:p w14:paraId="0C4F4E7A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Rim = Kim*Amtsiteim</w:t>
      </w:r>
    </w:p>
    <w:p w14:paraId="598244AF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d/dt(Absorbim) = Rim</w:t>
      </w:r>
    </w:p>
    <w:p w14:paraId="7591C769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init Absorbim = 0</w:t>
      </w:r>
    </w:p>
    <w:p w14:paraId="749BFF2D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d/dt(Amtsiteim) = Rpenim- Rim + Kdiss* DOSEppgim</w:t>
      </w:r>
    </w:p>
    <w:p w14:paraId="1F996141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init Amtsiteim = 0</w:t>
      </w:r>
    </w:p>
    <w:p w14:paraId="5A34B07C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d/dt(DOSEppgim) = Rppgim-Kdiss* DOSEppgim</w:t>
      </w:r>
    </w:p>
    <w:p w14:paraId="326375E4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init DOSEppgim = 0</w:t>
      </w:r>
    </w:p>
    <w:p w14:paraId="2CAE746F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 </w:t>
      </w:r>
    </w:p>
    <w:p w14:paraId="3BB5A08A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{CEQ distribution in each compartment}</w:t>
      </w:r>
    </w:p>
    <w:p w14:paraId="41DC9C49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; CEQ in venous blood compartment</w:t>
      </w:r>
    </w:p>
    <w:p w14:paraId="4764614E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 xml:space="preserve">RV = (QL*CVL+QK*CVK+ QM*CVM+QR*CVR+Rim)-QC*CV     ; </w:t>
      </w:r>
    </w:p>
    <w:p w14:paraId="70F5BD6E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d/dt(AV) = RV                    ; AV the amount of the drug in the venous blood (mg)</w:t>
      </w:r>
    </w:p>
    <w:p w14:paraId="1E712BD6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init AV = 0</w:t>
      </w:r>
    </w:p>
    <w:p w14:paraId="76AB626B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CV = AV/Vven                ; CV drug concentration in the venous blood (mg/L)</w:t>
      </w:r>
    </w:p>
    <w:p w14:paraId="27EB8D1F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RA = QC*(CVLu-CAfree)    ; RA the changing rate in the arterial blood (mg/h)</w:t>
      </w:r>
    </w:p>
    <w:p w14:paraId="1291A79F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d/dt(AA) = RA</w:t>
      </w:r>
    </w:p>
    <w:p w14:paraId="78D82B91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init AA = 0                    ; AA the amount of the drug in the arterial blood (mg)</w:t>
      </w:r>
    </w:p>
    <w:p w14:paraId="180C4B58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CA = AA/Vart            ; CAfree concentration of unbound drug in the arterial blood (mg/L)</w:t>
      </w:r>
    </w:p>
    <w:p w14:paraId="2AB33793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CAfree = CA*(1-PB)</w:t>
      </w:r>
    </w:p>
    <w:p w14:paraId="3867DC9E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d/dt(AUCCV) = CV        ; AUCCV AUC of drug concentration in the venous blood (mg*h/L)</w:t>
      </w:r>
    </w:p>
    <w:p w14:paraId="0387678D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lastRenderedPageBreak/>
        <w:t>init AUCCV = 0</w:t>
      </w:r>
    </w:p>
    <w:p w14:paraId="7C9C5101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ABlood = AA+AV</w:t>
      </w:r>
    </w:p>
    <w:p w14:paraId="13DC89D4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 </w:t>
      </w:r>
    </w:p>
    <w:p w14:paraId="0EA0443D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; CEQ in liver compartment, flow-limited model</w:t>
      </w:r>
    </w:p>
    <w:p w14:paraId="356690CF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RL = QL*(CAfree-CVL)-Rmet     ; RL the changing rate of the amount of drug in liver (mg/h)</w:t>
      </w:r>
    </w:p>
    <w:p w14:paraId="3ACE14F7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 xml:space="preserve">d/dt(AL) = RL                     ; AL amount of drug in liver (mg) </w:t>
      </w:r>
    </w:p>
    <w:p w14:paraId="0F071150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 xml:space="preserve">init AL = 0  </w:t>
      </w:r>
    </w:p>
    <w:p w14:paraId="1D2FEBC7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CL = AL/VL                    ; CL drug concentration in liver (mg/L)</w:t>
      </w:r>
    </w:p>
    <w:p w14:paraId="5274F03B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CVL= AL/(VL*PL)                ; CVL drug concentration in venous blood from liver (mg/L)</w:t>
      </w:r>
    </w:p>
    <w:p w14:paraId="6B30F773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d/dt(AUCCL) = CL               ; AUCCL AUC of drug concentration in liver (mg*h/L)</w:t>
      </w:r>
    </w:p>
    <w:p w14:paraId="5091E5D2" w14:textId="77777777" w:rsidR="00D76E99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init AUCCL = 0</w:t>
      </w:r>
    </w:p>
    <w:p w14:paraId="314C530E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</w:p>
    <w:p w14:paraId="6314CDBA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; Metabolism of CEQ in liver compartment</w:t>
      </w:r>
    </w:p>
    <w:p w14:paraId="30253BDA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Rmet = Kbile * CVL                 ; Rmet the metabolic rate in liver (mg/h)</w:t>
      </w:r>
    </w:p>
    <w:p w14:paraId="1F75E786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d/dt(Amet) = Rmet                ; Amet the amount of drug metabolized in liver (mg)</w:t>
      </w:r>
    </w:p>
    <w:p w14:paraId="093FC48B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init Amet = 0</w:t>
      </w:r>
    </w:p>
    <w:p w14:paraId="6E63B932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 </w:t>
      </w:r>
    </w:p>
    <w:p w14:paraId="02C4B5EB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; CEQ in kidney compartment, flow-limited model</w:t>
      </w:r>
    </w:p>
    <w:p w14:paraId="4F83AA7F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RK = QK*(CAfree-CVK)-Rurine            ; RK the changing rate of the amount of drug in kidney (mg/h)</w:t>
      </w:r>
    </w:p>
    <w:p w14:paraId="0930B7D6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d/dt(AK) = RK                    ; AK amount of drug in kidney (mg)</w:t>
      </w:r>
    </w:p>
    <w:p w14:paraId="2D09543A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 xml:space="preserve">init AK = 0;  </w:t>
      </w:r>
    </w:p>
    <w:p w14:paraId="59F0F37C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CK = AK/VK                    ; CK drug concentration in kidney (mg/L)</w:t>
      </w:r>
    </w:p>
    <w:p w14:paraId="0BB9C1A7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CVK = AK/(VK*PK);</w:t>
      </w:r>
    </w:p>
    <w:p w14:paraId="7046E2D4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d/dt(AUCCK) = CK                ; AUCCK AUC of drug concentration in kidney (mg*h/L)</w:t>
      </w:r>
    </w:p>
    <w:p w14:paraId="6A78E3F0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init AUCCK = 0</w:t>
      </w:r>
    </w:p>
    <w:p w14:paraId="3ACD5105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 </w:t>
      </w:r>
    </w:p>
    <w:p w14:paraId="71A9F6B1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; CEQ urinary excretion</w:t>
      </w:r>
    </w:p>
    <w:p w14:paraId="2069E840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 xml:space="preserve">Rurine = Kurine*CVK </w:t>
      </w:r>
    </w:p>
    <w:p w14:paraId="19FFB425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d/dt(Aurine) = Rurine</w:t>
      </w:r>
    </w:p>
    <w:p w14:paraId="01AEC191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init Aurine = 0</w:t>
      </w:r>
    </w:p>
    <w:p w14:paraId="28448E27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 </w:t>
      </w:r>
    </w:p>
    <w:p w14:paraId="690E23AB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; CEQ in muscle compartment, flow-limited model</w:t>
      </w:r>
    </w:p>
    <w:p w14:paraId="5E7B3C1F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 xml:space="preserve">RM = QM*(CAfree-CVM)             ; RM the changing rate of the amount of drug in muscle (mg/h) </w:t>
      </w:r>
    </w:p>
    <w:p w14:paraId="38BE6BC5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d/dt(AM) = RM                    ; AM amount of the drug in muscle (mg)</w:t>
      </w:r>
    </w:p>
    <w:p w14:paraId="7C393DBA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 xml:space="preserve">init AM = 0 </w:t>
      </w:r>
    </w:p>
    <w:p w14:paraId="3B020E9E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CM = AM/VM                    ; CM drug concentration in muscle (mg/L)</w:t>
      </w:r>
    </w:p>
    <w:p w14:paraId="58F79B96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 xml:space="preserve">CVM = AM/(VM*PM) </w:t>
      </w:r>
    </w:p>
    <w:p w14:paraId="2E18C1AE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d/dt(AUCCM) = CM</w:t>
      </w:r>
    </w:p>
    <w:p w14:paraId="06CAF12D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init AUCCM = 0</w:t>
      </w:r>
    </w:p>
    <w:p w14:paraId="32931155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 </w:t>
      </w:r>
    </w:p>
    <w:p w14:paraId="4F0CB661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; CEQ in the compartment of rest of body, flow-limited model</w:t>
      </w:r>
    </w:p>
    <w:p w14:paraId="35BD9289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lastRenderedPageBreak/>
        <w:t>RR = QR*(CAfree-CVR)         ; Rrest the changing rate of the amount of drug in the rest of the body (mg/h)</w:t>
      </w:r>
    </w:p>
    <w:p w14:paraId="44AB6FCE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d/dt(AR) = RR            ; Arest amount of the drug in the rest of the body (mg)</w:t>
      </w:r>
    </w:p>
    <w:p w14:paraId="7FED0A19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init AR = 0</w:t>
      </w:r>
    </w:p>
    <w:p w14:paraId="43A9603C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CR = AR/VR            ; Crest drug concentration in the rest of the body (mg/L)</w:t>
      </w:r>
    </w:p>
    <w:p w14:paraId="53DDC113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CVR = AR/(VR*PR)</w:t>
      </w:r>
    </w:p>
    <w:p w14:paraId="7D44E997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d/dt(AUCCR) = CR        ; AUCCrest AUC of drug concentration in the rest of the body (mg*h/L)</w:t>
      </w:r>
    </w:p>
    <w:p w14:paraId="57C23114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init AUCCR =0</w:t>
      </w:r>
    </w:p>
    <w:p w14:paraId="4FE1A368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 </w:t>
      </w:r>
    </w:p>
    <w:p w14:paraId="1E46B023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; CEQ in lung compartment, distribution-limited model</w:t>
      </w:r>
    </w:p>
    <w:p w14:paraId="18E00303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RLUB=QC*(CV-CVLU)-KBI*(ALUB*(1-PB)/VLUB)+(KIB*ALUI/VLUI)</w:t>
      </w:r>
    </w:p>
    <w:p w14:paraId="64E04AD3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d/dt(ALUB)=RLUB</w:t>
      </w:r>
    </w:p>
    <w:p w14:paraId="0BA37E76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init ALUB = 0</w:t>
      </w:r>
    </w:p>
    <w:p w14:paraId="1A37275F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 </w:t>
      </w:r>
    </w:p>
    <w:p w14:paraId="50EE2B52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RLUI=KBI*(ALUB*(1-PB)/VLUB)-(KIB*ALUI/VLUI)-(KIT*ALUI/VLUI)+KTI*(ALUT*(1-PBtissue)/VLUT)</w:t>
      </w:r>
    </w:p>
    <w:p w14:paraId="5C00D163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d/dt(ALUI)=RLUI</w:t>
      </w:r>
    </w:p>
    <w:p w14:paraId="266DB2AF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init ALUI = 0</w:t>
      </w:r>
    </w:p>
    <w:p w14:paraId="596CB6BE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 </w:t>
      </w:r>
    </w:p>
    <w:p w14:paraId="3AAB88B1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RLUT=(KIT*ALUI/VLUI)-KTI*(ALUT*(1-PBtissue)/VLUT)</w:t>
      </w:r>
    </w:p>
    <w:p w14:paraId="61A7B6D4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d/dt(ALUT)= RLUT</w:t>
      </w:r>
    </w:p>
    <w:p w14:paraId="7A1DDC9F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init ALUT = 0</w:t>
      </w:r>
    </w:p>
    <w:p w14:paraId="66A5B865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RBI= KBI*(ALUB*(1-PB)/VLUB)</w:t>
      </w:r>
    </w:p>
    <w:p w14:paraId="7E9FE59C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d/dt(ABI)= RBI</w:t>
      </w:r>
    </w:p>
    <w:p w14:paraId="57389997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init ABI = 0</w:t>
      </w:r>
    </w:p>
    <w:p w14:paraId="316922E1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CVLU=(ALUI+ALUT+ALUB)/(VLU*PLU)</w:t>
      </w:r>
    </w:p>
    <w:p w14:paraId="296BD03B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CLU= (ALUI+ALUT+ALUB)/VLU</w:t>
      </w:r>
    </w:p>
    <w:p w14:paraId="28202DA5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d/dt (AUCCLU )= CLU</w:t>
      </w:r>
    </w:p>
    <w:p w14:paraId="7583CDFB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ALu=CLU*VLU</w:t>
      </w:r>
    </w:p>
    <w:p w14:paraId="5C821B7B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init AUCCLU = 0</w:t>
      </w:r>
    </w:p>
    <w:p w14:paraId="06651CEC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CLUI= ALUI/VLUI</w:t>
      </w:r>
    </w:p>
    <w:p w14:paraId="7013380A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d/dt (AUCCLUI )= CLUI</w:t>
      </w:r>
    </w:p>
    <w:p w14:paraId="2C59BB37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init AUCCLUI=0</w:t>
      </w:r>
    </w:p>
    <w:p w14:paraId="096FEFE5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 </w:t>
      </w:r>
    </w:p>
    <w:p w14:paraId="2652DF89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{Mass balance equations}</w:t>
      </w:r>
    </w:p>
    <w:p w14:paraId="54565F36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Qbal = QC-QM-QR- QK-QL</w:t>
      </w:r>
    </w:p>
    <w:p w14:paraId="108F8FA9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Tmass = ABlood+AM+ALu+AR+AK+AL+Aurine+Amet</w:t>
      </w:r>
    </w:p>
    <w:p w14:paraId="6E86EF3A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Input = Absorbim</w:t>
      </w:r>
    </w:p>
    <w:p w14:paraId="4994840C" w14:textId="77777777" w:rsidR="00D76E99" w:rsidRPr="00C955EF" w:rsidRDefault="00D76E99" w:rsidP="00D76E99">
      <w:pPr>
        <w:widowControl/>
        <w:jc w:val="left"/>
        <w:rPr>
          <w:rFonts w:ascii="Times New Roman" w:hAnsi="Times New Roman"/>
          <w:kern w:val="0"/>
          <w:szCs w:val="21"/>
        </w:rPr>
      </w:pPr>
      <w:r w:rsidRPr="00C955EF">
        <w:rPr>
          <w:rFonts w:ascii="Times New Roman" w:hAnsi="Times New Roman"/>
          <w:kern w:val="0"/>
          <w:szCs w:val="21"/>
        </w:rPr>
        <w:t>Bal = Input-Tmass</w:t>
      </w:r>
    </w:p>
    <w:p w14:paraId="619AA37D" w14:textId="77777777" w:rsidR="00D76E99" w:rsidRPr="00C955EF" w:rsidRDefault="00D76E99" w:rsidP="00D76E99">
      <w:pPr>
        <w:pStyle w:val="EndNoteBibliography"/>
        <w:jc w:val="both"/>
        <w:rPr>
          <w:rFonts w:ascii="Times New Roman" w:hAnsi="Times New Roman" w:cs="Times New Roman"/>
        </w:rPr>
      </w:pPr>
    </w:p>
    <w:p w14:paraId="6AD9DE88" w14:textId="047ED82B" w:rsidR="00732107" w:rsidRPr="00D76E99" w:rsidRDefault="00D76E99" w:rsidP="00D76E99">
      <w:pPr>
        <w:rPr>
          <w:lang w:val="en"/>
        </w:rPr>
      </w:pPr>
      <w:r w:rsidRPr="00C955EF">
        <w:rPr>
          <w:rFonts w:ascii="Times New Roman" w:hAnsi="Times New Roman"/>
          <w:szCs w:val="21"/>
        </w:rPr>
        <w:fldChar w:fldCharType="end"/>
      </w:r>
    </w:p>
    <w:sectPr w:rsidR="00732107" w:rsidRPr="00D76E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6C5"/>
    <w:rsid w:val="00140F01"/>
    <w:rsid w:val="003A46C5"/>
    <w:rsid w:val="005875B0"/>
    <w:rsid w:val="00602B16"/>
    <w:rsid w:val="006425AC"/>
    <w:rsid w:val="006C2D9A"/>
    <w:rsid w:val="00844451"/>
    <w:rsid w:val="00CC3D1F"/>
    <w:rsid w:val="00D76E99"/>
    <w:rsid w:val="00FA1BBF"/>
    <w:rsid w:val="00FD0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40D12"/>
  <w15:chartTrackingRefBased/>
  <w15:docId w15:val="{B02B8EEE-6258-46B6-B356-A32B251DD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6E99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5875B0"/>
    <w:pPr>
      <w:keepNext/>
      <w:keepLines/>
      <w:spacing w:line="360" w:lineRule="auto"/>
      <w:ind w:firstLineChars="200" w:firstLine="200"/>
      <w:outlineLvl w:val="0"/>
    </w:pPr>
    <w:rPr>
      <w:rFonts w:ascii="Times New Roman" w:hAnsi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76E99"/>
    <w:pPr>
      <w:keepNext/>
      <w:keepLines/>
      <w:widowControl/>
      <w:spacing w:before="360" w:after="120" w:line="276" w:lineRule="auto"/>
      <w:jc w:val="left"/>
      <w:outlineLvl w:val="1"/>
    </w:pPr>
    <w:rPr>
      <w:rFonts w:ascii="Arial" w:eastAsia="Arial" w:hAnsi="Arial" w:cs="Arial"/>
      <w:kern w:val="0"/>
      <w:sz w:val="32"/>
      <w:szCs w:val="32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875B0"/>
    <w:rPr>
      <w:rFonts w:ascii="Times New Roman" w:eastAsia="宋体" w:hAnsi="Times New Roman" w:cs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D76E99"/>
    <w:rPr>
      <w:rFonts w:ascii="Arial" w:eastAsia="Arial" w:hAnsi="Arial" w:cs="Arial"/>
      <w:kern w:val="0"/>
      <w:sz w:val="32"/>
      <w:szCs w:val="32"/>
      <w:lang w:val="en"/>
    </w:rPr>
  </w:style>
  <w:style w:type="paragraph" w:customStyle="1" w:styleId="EndNoteBibliography">
    <w:name w:val="EndNote Bibliography"/>
    <w:basedOn w:val="a"/>
    <w:link w:val="EndNoteBibliography0"/>
    <w:rsid w:val="00D76E99"/>
    <w:pPr>
      <w:jc w:val="center"/>
    </w:pPr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76E99"/>
    <w:rPr>
      <w:rFonts w:ascii="Calibri" w:eastAsia="宋体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08</Words>
  <Characters>5751</Characters>
  <Application>Microsoft Office Word</Application>
  <DocSecurity>0</DocSecurity>
  <Lines>47</Lines>
  <Paragraphs>13</Paragraphs>
  <ScaleCrop>false</ScaleCrop>
  <Company/>
  <LinksUpToDate>false</LinksUpToDate>
  <CharactersWithSpaces>6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AU</dc:creator>
  <cp:keywords/>
  <dc:description/>
  <cp:lastModifiedBy>HZAU</cp:lastModifiedBy>
  <cp:revision>4</cp:revision>
  <dcterms:created xsi:type="dcterms:W3CDTF">2023-04-20T08:59:00Z</dcterms:created>
  <dcterms:modified xsi:type="dcterms:W3CDTF">2023-06-06T11:17:00Z</dcterms:modified>
</cp:coreProperties>
</file>